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61AFF" w14:textId="270DD214" w:rsidR="00A50EA6" w:rsidRPr="00E35B79" w:rsidRDefault="00E35B79" w:rsidP="00A50EA6">
      <w:pPr>
        <w:pStyle w:val="Caption"/>
        <w:keepNext/>
        <w:rPr>
          <w:rFonts w:ascii="Calibri" w:hAnsi="Calibri" w:cs="Calibri"/>
          <w:i w:val="0"/>
          <w:iCs w:val="0"/>
          <w:color w:val="auto"/>
          <w:sz w:val="20"/>
          <w:szCs w:val="20"/>
        </w:rPr>
      </w:pPr>
      <w:r w:rsidRPr="00E35B79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Additional</w:t>
      </w:r>
      <w:r w:rsidR="008E1DE5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 File </w:t>
      </w:r>
      <w:r w:rsidR="00010286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3</w:t>
      </w:r>
      <w:r w:rsidR="00A50EA6" w:rsidRPr="00E35B79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A50EA6" w:rsidRPr="00E35B79">
        <w:rPr>
          <w:rFonts w:ascii="Calibri" w:hAnsi="Calibri" w:cs="Calibri"/>
          <w:i w:val="0"/>
          <w:iCs w:val="0"/>
          <w:color w:val="auto"/>
          <w:sz w:val="20"/>
          <w:szCs w:val="20"/>
        </w:rPr>
        <w:t>The effect of a lunch-type and intervention/control interaction on pupils mean nutrient intakes of protein (g), fibre (g), sodium (mg), iron (mg) and FV (portions) (</w:t>
      </w:r>
      <w:r w:rsidR="00EC35BB">
        <w:rPr>
          <w:rFonts w:ascii="Calibri" w:hAnsi="Calibri" w:cs="Calibri"/>
          <w:i w:val="0"/>
          <w:iCs w:val="0"/>
          <w:color w:val="auto"/>
          <w:sz w:val="20"/>
          <w:szCs w:val="20"/>
        </w:rPr>
        <w:t>L</w:t>
      </w:r>
      <w:r w:rsidR="00A50EA6" w:rsidRPr="00E35B79">
        <w:rPr>
          <w:rFonts w:ascii="Calibri" w:hAnsi="Calibri" w:cs="Calibri"/>
          <w:i w:val="0"/>
          <w:iCs w:val="0"/>
          <w:color w:val="auto"/>
          <w:sz w:val="20"/>
          <w:szCs w:val="20"/>
        </w:rPr>
        <w:t>unchtime)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836"/>
        <w:gridCol w:w="1361"/>
        <w:gridCol w:w="999"/>
        <w:gridCol w:w="1447"/>
        <w:gridCol w:w="1088"/>
        <w:gridCol w:w="1006"/>
      </w:tblGrid>
      <w:tr w:rsidR="00A50EA6" w:rsidRPr="00E35B79" w14:paraId="30A2FD7A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326AB64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D89CD75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60" w:type="dxa"/>
            <w:gridSpan w:val="2"/>
            <w:shd w:val="clear" w:color="auto" w:fill="auto"/>
            <w:noWrap/>
            <w:vAlign w:val="bottom"/>
            <w:hideMark/>
          </w:tcPr>
          <w:p w14:paraId="4A9BC8D6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School Type (</w:t>
            </w:r>
            <w:r w:rsidRPr="00E35B79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=145)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5749095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8" w:type="dxa"/>
          </w:tcPr>
          <w:p w14:paraId="73DB91F9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7BE23C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50EA6" w:rsidRPr="00E35B79" w14:paraId="1765FB4F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7E2F773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93BF794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C95CBE5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9BBF5F2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AD7122A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8" w:type="dxa"/>
          </w:tcPr>
          <w:p w14:paraId="37E0B983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39B1C7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50EA6" w:rsidRPr="00E35B79" w14:paraId="2CB92AF2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hideMark/>
          </w:tcPr>
          <w:p w14:paraId="3E66BB46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Nutrient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62B4167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Lunch-type</w:t>
            </w:r>
          </w:p>
        </w:tc>
        <w:tc>
          <w:tcPr>
            <w:tcW w:w="2360" w:type="dxa"/>
            <w:gridSpan w:val="2"/>
            <w:shd w:val="clear" w:color="auto" w:fill="auto"/>
            <w:noWrap/>
            <w:hideMark/>
          </w:tcPr>
          <w:p w14:paraId="4478BF25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 xml:space="preserve">mean change </w:t>
            </w:r>
          </w:p>
          <w:p w14:paraId="6749C728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 xml:space="preserve">(post - pre </w:t>
            </w:r>
            <w:proofErr w:type="gramStart"/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UFSM)*</w:t>
            </w:r>
            <w:proofErr w:type="gramEnd"/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447" w:type="dxa"/>
            <w:shd w:val="clear" w:color="auto" w:fill="auto"/>
            <w:hideMark/>
          </w:tcPr>
          <w:p w14:paraId="146A25C5" w14:textId="66032D5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Difference in changes</w:t>
            </w:r>
            <w:r w:rsidR="00600AB3" w:rsidRPr="00E35B79">
              <w:rPr>
                <w:rFonts w:ascii="Calibri" w:hAnsi="Calibri" w:cs="Calibri"/>
                <w:color w:val="2E2E2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88" w:type="dxa"/>
          </w:tcPr>
          <w:p w14:paraId="4737C10C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40F5B1F7" w14:textId="22EF4643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 xml:space="preserve">95% </w:t>
            </w:r>
            <w:proofErr w:type="spellStart"/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  <w:r w:rsidR="00600AB3" w:rsidRPr="00E35B79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  <w:lang w:eastAsia="en-GB"/>
              </w:rPr>
              <w:t>ǂ</w:t>
            </w:r>
            <w:proofErr w:type="spellEnd"/>
          </w:p>
        </w:tc>
      </w:tr>
      <w:tr w:rsidR="00A50EA6" w:rsidRPr="00E35B79" w14:paraId="459D0E9A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6B15410" w14:textId="4284BB1B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Protein (g)</w:t>
            </w:r>
            <w:r w:rsidR="00600AB3" w:rsidRPr="00E35B79">
              <w:rPr>
                <w:rFonts w:ascii="Calibri" w:hAnsi="Calibri" w:cs="Calibri"/>
                <w:color w:val="2E2E2E"/>
                <w:sz w:val="16"/>
                <w:szCs w:val="16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BF2D4F5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chool Lunch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DE0B177" w14:textId="1B3085C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2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00502D1" w14:textId="0F5D0B8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3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B49C493" w14:textId="0219694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806FB2B" w14:textId="64618B7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EDE6A33" w14:textId="37CDEC2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2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</w:tr>
      <w:tr w:rsidR="00A50EA6" w:rsidRPr="00E35B79" w14:paraId="042E9962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5460F40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BC3D3E7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Home Packed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2A533F7" w14:textId="2F896E4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6C7458D" w14:textId="44DEB47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5C3FC40" w14:textId="2223633E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AB125C6" w14:textId="14BED9F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0306F3" w14:textId="2946EE2D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4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</w:tr>
      <w:tr w:rsidR="00A50EA6" w:rsidRPr="00E35B79" w14:paraId="25744E2B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ABEF6E2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B11EB01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witched from S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9717A53" w14:textId="46584FBE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2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716EB0BE" w14:textId="787F756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8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E7F6D1F" w14:textId="052CDE2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2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98A2118" w14:textId="22BB48D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38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245F9A" w14:textId="3034EF9D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4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</w:tr>
      <w:tr w:rsidR="00A50EA6" w:rsidRPr="00E35B79" w14:paraId="01F129E1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9E79C70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5697D35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witched to S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AF5324B" w14:textId="44F7FD7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B97517F" w14:textId="4CC8B7C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5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71E3E7D" w14:textId="1CCB36ED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E503AF2" w14:textId="403A461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4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6F22138" w14:textId="1AD07F4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5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</w:tr>
      <w:tr w:rsidR="00A50EA6" w:rsidRPr="00E35B79" w14:paraId="4BD685F6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</w:tcPr>
          <w:p w14:paraId="1BE0499F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06752B0A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5800D3AE" w14:textId="78C3CF7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9" w:type="dxa"/>
            <w:shd w:val="clear" w:color="auto" w:fill="auto"/>
            <w:vAlign w:val="bottom"/>
          </w:tcPr>
          <w:p w14:paraId="32C5AB21" w14:textId="4B3F3DC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9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6442E08F" w14:textId="1252E20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4ADCA67" w14:textId="5DAA11A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A3AC64E" w14:textId="0CB49D7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4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A50EA6" w:rsidRPr="00E35B79" w14:paraId="09692854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</w:tcPr>
          <w:p w14:paraId="7FDE1038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Fibre (g)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05213D18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chool Lunch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673161DC" w14:textId="0AF9FCA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C843233" w14:textId="54312DF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2686C358" w14:textId="2B4BB32A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B00C157" w14:textId="7B0FC52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2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0705ED31" w14:textId="74DF3F2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</w:tr>
      <w:tr w:rsidR="00A50EA6" w:rsidRPr="00E35B79" w14:paraId="690DF628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</w:tcPr>
          <w:p w14:paraId="223CC27C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0FFDC9B8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Home Packed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163053F0" w14:textId="335DEA4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710EB96" w14:textId="7DBD4B8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3F2ACBAF" w14:textId="1225144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7D4CB85" w14:textId="106E061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2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69908A13" w14:textId="2A854D4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</w:tr>
      <w:tr w:rsidR="00A50EA6" w:rsidRPr="00E35B79" w14:paraId="152439C0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</w:tcPr>
          <w:p w14:paraId="57A95504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162F574B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witched from SL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31348DBF" w14:textId="34F1A9A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82EA663" w14:textId="62082C7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40B2012D" w14:textId="338775E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7E3F3B1" w14:textId="551C6FB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4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F0886B2" w14:textId="32306ED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</w:tr>
      <w:tr w:rsidR="00A50EA6" w:rsidRPr="00E35B79" w14:paraId="43E0A5A7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</w:tcPr>
          <w:p w14:paraId="29C8417C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0284F782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witched to SL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4217F850" w14:textId="3606D2F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C9DF6D9" w14:textId="6EA0010A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4313AEE2" w14:textId="6EC2184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528FBF3" w14:textId="3345B85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2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70569009" w14:textId="49A24B0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8</w:t>
            </w:r>
          </w:p>
        </w:tc>
      </w:tr>
      <w:tr w:rsidR="00A50EA6" w:rsidRPr="00E35B79" w14:paraId="64E2A9D5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</w:tcPr>
          <w:p w14:paraId="1C3FBF3A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5497D974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607E189F" w14:textId="3ED869B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08371AA" w14:textId="0B54D4F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2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2DAC61CC" w14:textId="2729FF9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9309D2F" w14:textId="3799F5C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690AF840" w14:textId="01B0FD4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</w:tr>
      <w:tr w:rsidR="00A50EA6" w:rsidRPr="00E35B79" w14:paraId="0CC1A98B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69A3083" w14:textId="0AAB8FA4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Sodium (mg)</w:t>
            </w:r>
            <w:r w:rsidR="00600AB3" w:rsidRPr="00E35B79">
              <w:rPr>
                <w:rFonts w:ascii="Calibri" w:hAnsi="Calibri" w:cs="Calibri"/>
                <w:color w:val="2E2E2E"/>
                <w:sz w:val="16"/>
                <w:szCs w:val="16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443ED27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chool Lunch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CEDC9A8" w14:textId="194E401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8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95E1FBA" w14:textId="530498B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79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AF3F96A" w14:textId="5924C7A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0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CB41EFD" w14:textId="56F193F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519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15B4B0" w14:textId="153F25F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16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A50EA6" w:rsidRPr="00E35B79" w14:paraId="45E35AA6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C91F8A8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6FD49F5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Home Packed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E0AF879" w14:textId="69D6FE1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9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5EB03D6" w14:textId="05FB477E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3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3FF0653" w14:textId="2638555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5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9A29956" w14:textId="226B838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454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DE14364" w14:textId="44C0501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42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</w:tr>
      <w:tr w:rsidR="00A50EA6" w:rsidRPr="00E35B79" w14:paraId="59FE84F7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E196DF1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09B9602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witched from S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BD6B44E" w14:textId="13022EBE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3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6CFC544" w14:textId="1A1E2C7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47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BCF8CA2" w14:textId="2B0B3B8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278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452EEE8" w14:textId="694A4EC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886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A3FBC5" w14:textId="0E79E48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29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</w:tr>
      <w:tr w:rsidR="00A50EA6" w:rsidRPr="00E35B79" w14:paraId="7C6D2069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43FCDC0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EC5064E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witched to S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78FCA16" w14:textId="712F0FD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3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2486944" w14:textId="761DF2C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78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EFAFCD1" w14:textId="68A554E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3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DC1B0B9" w14:textId="0F06737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303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A58F09" w14:textId="5233A5D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66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</w:tr>
      <w:tr w:rsidR="00A50EA6" w:rsidRPr="00E35B79" w14:paraId="098FC50F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</w:tcPr>
          <w:p w14:paraId="01815BAD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5AA6B551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4886CA7B" w14:textId="6361B86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1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6129EC2" w14:textId="13AD54F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478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43615CA8" w14:textId="0425FBC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89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92C6D54" w14:textId="4E46049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5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086AF042" w14:textId="4A8E8F9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027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</w:tr>
      <w:tr w:rsidR="00A50EA6" w:rsidRPr="00E35B79" w14:paraId="502507A5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B8782F3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Iron (mg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8B78E73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chool Lunch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4E0BA74" w14:textId="4AE5945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C5DC476" w14:textId="76A97B7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446D848" w14:textId="083A6C5E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CE40DE9" w14:textId="59E0B93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3F66F9E" w14:textId="19791BF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0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A50EA6" w:rsidRPr="00E35B79" w14:paraId="26882332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7A31989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7177962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Home Packed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A986B8F" w14:textId="647822F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4632750" w14:textId="5EF25EF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AE80426" w14:textId="1B56058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1F408B7" w14:textId="75428B2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9FEFEF7" w14:textId="5221132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1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</w:tr>
      <w:tr w:rsidR="00A50EA6" w:rsidRPr="00E35B79" w14:paraId="199DD655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FBB0A5B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589330D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witched from S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B786C71" w14:textId="6FE276B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5E4E20D" w14:textId="133228BD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8C0CCA3" w14:textId="04E6BC3A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3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77760BA" w14:textId="27D57BBD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8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9C6C5C5" w14:textId="2EC33BA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2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</w:tr>
      <w:tr w:rsidR="00A50EA6" w:rsidRPr="00E35B79" w14:paraId="5B193421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7344475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B332495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witched to S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40F2712" w14:textId="57A05F0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6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45AA732" w14:textId="0651899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4CCF1D7" w14:textId="1555B54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7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566CCA6" w14:textId="3957D9B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C5ECC7" w14:textId="5154A60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0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</w:tr>
      <w:tr w:rsidR="00A50EA6" w:rsidRPr="00E35B79" w14:paraId="3DE19D2B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</w:tcPr>
          <w:p w14:paraId="70F1CBC6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07235974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722B679E" w14:textId="5DF1E0B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633063F" w14:textId="01174E4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6E835D73" w14:textId="123E99B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0A4F851" w14:textId="42F2726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3D718DD" w14:textId="2597C35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2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</w:tr>
      <w:tr w:rsidR="00A50EA6" w:rsidRPr="00E35B79" w14:paraId="3B2CD797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3574E05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FV (portions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758CFAA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chool Lunch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52368ED" w14:textId="2345AA6A" w:rsidR="00A50EA6" w:rsidRPr="00E35B79" w:rsidRDefault="00144BEC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0.</w:t>
            </w:r>
            <w:r w:rsidR="00A50EA6"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A7D2077" w14:textId="7622C20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D53634D" w14:textId="7ECFD95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315545D" w14:textId="31880E2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4527A5C" w14:textId="2AD3F9B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</w:tr>
      <w:tr w:rsidR="00A50EA6" w:rsidRPr="00E35B79" w14:paraId="45D9139F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257903A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444C8C7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Home Packed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DD74D9D" w14:textId="42A75C4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7C95946" w14:textId="2E7A3DE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272B914" w14:textId="69E2B0A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6332E9F" w14:textId="053DC36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907B5A" w14:textId="75070C0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</w:tr>
      <w:tr w:rsidR="00A50EA6" w:rsidRPr="00E35B79" w14:paraId="600C9993" w14:textId="77777777" w:rsidTr="00200F6C">
        <w:trPr>
          <w:trHeight w:val="227"/>
        </w:trPr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9221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CDE3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witched from SL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4566" w14:textId="298B08D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1BEB" w14:textId="22A6286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D340" w14:textId="6FB9CD8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EDFFAA" w14:textId="6261FCA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1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E630" w14:textId="3AA5477D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8</w:t>
            </w:r>
          </w:p>
        </w:tc>
      </w:tr>
      <w:tr w:rsidR="00A50EA6" w:rsidRPr="00E35B79" w14:paraId="3B6DA945" w14:textId="77777777" w:rsidTr="00200F6C">
        <w:trPr>
          <w:trHeight w:val="227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E6C89F2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4F4F830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Switched to S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4E1F2CC" w14:textId="55DF418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2C6024" w14:textId="5B67DA1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0710B5C" w14:textId="57019CD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BCDB0CB" w14:textId="4E54F86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045CEC" w14:textId="2EC6757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9</w:t>
            </w:r>
          </w:p>
        </w:tc>
      </w:tr>
      <w:tr w:rsidR="00A50EA6" w:rsidRPr="00E35B79" w14:paraId="7F182769" w14:textId="77777777" w:rsidTr="00200F6C">
        <w:trPr>
          <w:trHeight w:val="227"/>
        </w:trPr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3863E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1F1FC" w14:textId="77777777" w:rsidR="00A50EA6" w:rsidRPr="00E35B79" w:rsidRDefault="00A50EA6" w:rsidP="00200F6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ED14F5" w14:textId="70E0AF1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49CEA0" w14:textId="3A25AD4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89EE0" w14:textId="3D474F9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43CD8B" w14:textId="5C8019B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-0</w:t>
            </w:r>
            <w:r w:rsidR="00144BEC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3122FE" w14:textId="0EBD990E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0</w:t>
            </w:r>
            <w:r w:rsidR="00E56D2E">
              <w:rPr>
                <w:rFonts w:ascii="Calibri" w:hAnsi="Calibri" w:cs="Calibri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hAnsi="Calibri" w:cs="Calibri"/>
                <w:sz w:val="16"/>
                <w:szCs w:val="16"/>
                <w:lang w:eastAsia="en-GB"/>
              </w:rPr>
              <w:t>7</w:t>
            </w:r>
          </w:p>
        </w:tc>
      </w:tr>
    </w:tbl>
    <w:p w14:paraId="361B897F" w14:textId="77777777" w:rsidR="00600AB3" w:rsidRPr="00E35B79" w:rsidRDefault="00600AB3" w:rsidP="00600AB3">
      <w:pPr>
        <w:spacing w:after="0"/>
        <w:rPr>
          <w:rFonts w:ascii="Calibri" w:eastAsia="Times New Roman" w:hAnsi="Calibri" w:cs="Calibri"/>
          <w:sz w:val="20"/>
          <w:szCs w:val="20"/>
          <w:lang w:eastAsia="en-GB"/>
        </w:rPr>
      </w:pPr>
      <w:bookmarkStart w:id="0" w:name="_Hlk187158615"/>
      <w:r w:rsidRPr="00E35B7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*adjusted for gender; Universal Free School Meals (UFSM); </w:t>
      </w:r>
      <w:proofErr w:type="gramStart"/>
      <w:r w:rsidRPr="00E35B79">
        <w:rPr>
          <w:rFonts w:ascii="Calibri" w:hAnsi="Calibri" w:cs="Calibri"/>
          <w:color w:val="2E2E2E"/>
          <w:sz w:val="20"/>
          <w:szCs w:val="20"/>
          <w:shd w:val="clear" w:color="auto" w:fill="FFFFFF"/>
          <w:vertAlign w:val="superscript"/>
        </w:rPr>
        <w:t>†</w:t>
      </w:r>
      <w:r w:rsidRPr="00E35B7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(</w:t>
      </w:r>
      <w:proofErr w:type="gramEnd"/>
      <w:r w:rsidRPr="00E35B7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mean change intervention (post-pre UFSM) - mean change control (post-pre UFSM)); </w:t>
      </w:r>
      <w:r w:rsidRPr="00E35B79"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perscript"/>
          <w:lang w:eastAsia="en-GB"/>
        </w:rPr>
        <w:t>ǂ</w:t>
      </w:r>
      <w:r w:rsidRPr="00E35B79"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  <w:t xml:space="preserve"> </w:t>
      </w:r>
      <w:r w:rsidRPr="00E35B7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95% Confidence Interval; </w:t>
      </w:r>
      <w:r w:rsidRPr="00E35B79">
        <w:rPr>
          <w:rFonts w:ascii="Calibri" w:hAnsi="Calibri" w:cs="Calibri"/>
          <w:color w:val="2E2E2E"/>
          <w:sz w:val="20"/>
          <w:szCs w:val="20"/>
          <w:shd w:val="clear" w:color="auto" w:fill="FFFFFF"/>
          <w:vertAlign w:val="superscript"/>
        </w:rPr>
        <w:t xml:space="preserve">§ </w:t>
      </w:r>
      <w:r w:rsidRPr="00E35B79">
        <w:rPr>
          <w:rFonts w:ascii="Calibri" w:hAnsi="Calibri" w:cs="Calibri"/>
          <w:sz w:val="20"/>
          <w:szCs w:val="20"/>
          <w:shd w:val="clear" w:color="auto" w:fill="FFFFFF"/>
        </w:rPr>
        <w:t xml:space="preserve">grams; </w:t>
      </w:r>
      <w:r w:rsidRPr="00E35B79">
        <w:rPr>
          <w:rFonts w:ascii="Calibri" w:hAnsi="Calibri" w:cs="Calibri"/>
          <w:color w:val="2E2E2E"/>
          <w:sz w:val="20"/>
          <w:szCs w:val="20"/>
          <w:shd w:val="clear" w:color="auto" w:fill="FFFFFF"/>
          <w:vertAlign w:val="superscript"/>
        </w:rPr>
        <w:t xml:space="preserve">¶ </w:t>
      </w:r>
      <w:r w:rsidRPr="00E35B79">
        <w:rPr>
          <w:rFonts w:ascii="Calibri" w:hAnsi="Calibri" w:cs="Calibri"/>
          <w:color w:val="2E2E2E"/>
          <w:sz w:val="20"/>
          <w:szCs w:val="20"/>
          <w:shd w:val="clear" w:color="auto" w:fill="FFFFFF"/>
        </w:rPr>
        <w:t>milligrams</w:t>
      </w:r>
    </w:p>
    <w:bookmarkEnd w:id="0"/>
    <w:p w14:paraId="023AA6A7" w14:textId="77777777" w:rsidR="00F769A5" w:rsidRPr="00E35B79" w:rsidRDefault="00F769A5">
      <w:pPr>
        <w:rPr>
          <w:rFonts w:ascii="Calibri" w:hAnsi="Calibri" w:cs="Calibri"/>
        </w:rPr>
      </w:pPr>
    </w:p>
    <w:sectPr w:rsidR="00F769A5" w:rsidRPr="00E35B79" w:rsidSect="00A50EA6">
      <w:footerReference w:type="default" r:id="rId6"/>
      <w:pgSz w:w="11906" w:h="16838"/>
      <w:pgMar w:top="113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59D3EE" w14:textId="77777777" w:rsidR="00A50EA6" w:rsidRDefault="00A50EA6" w:rsidP="00A50EA6">
      <w:pPr>
        <w:spacing w:after="0" w:line="240" w:lineRule="auto"/>
      </w:pPr>
      <w:r>
        <w:separator/>
      </w:r>
    </w:p>
  </w:endnote>
  <w:endnote w:type="continuationSeparator" w:id="0">
    <w:p w14:paraId="2C7CAB04" w14:textId="77777777" w:rsidR="00A50EA6" w:rsidRDefault="00A50EA6" w:rsidP="00A50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03805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DA4DA1" w14:textId="6E660E6D" w:rsidR="00A50EA6" w:rsidRDefault="00A50E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7D794A" w14:textId="77777777" w:rsidR="00A50EA6" w:rsidRDefault="00A50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520D8" w14:textId="77777777" w:rsidR="00A50EA6" w:rsidRDefault="00A50EA6" w:rsidP="00A50EA6">
      <w:pPr>
        <w:spacing w:after="0" w:line="240" w:lineRule="auto"/>
      </w:pPr>
      <w:r>
        <w:separator/>
      </w:r>
    </w:p>
  </w:footnote>
  <w:footnote w:type="continuationSeparator" w:id="0">
    <w:p w14:paraId="0CED0DEC" w14:textId="77777777" w:rsidR="00A50EA6" w:rsidRDefault="00A50EA6" w:rsidP="00A50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997"/>
    <w:rsid w:val="00010286"/>
    <w:rsid w:val="00144BEC"/>
    <w:rsid w:val="00177997"/>
    <w:rsid w:val="00236359"/>
    <w:rsid w:val="003D50D4"/>
    <w:rsid w:val="00474CB9"/>
    <w:rsid w:val="00551DB7"/>
    <w:rsid w:val="00600AB3"/>
    <w:rsid w:val="00633768"/>
    <w:rsid w:val="00691321"/>
    <w:rsid w:val="008062B2"/>
    <w:rsid w:val="008E1DE5"/>
    <w:rsid w:val="00982B46"/>
    <w:rsid w:val="00A50EA6"/>
    <w:rsid w:val="00B50E46"/>
    <w:rsid w:val="00B86E23"/>
    <w:rsid w:val="00CC6C1A"/>
    <w:rsid w:val="00D00E5B"/>
    <w:rsid w:val="00D32777"/>
    <w:rsid w:val="00D97259"/>
    <w:rsid w:val="00DE7B32"/>
    <w:rsid w:val="00E35B79"/>
    <w:rsid w:val="00E56D2E"/>
    <w:rsid w:val="00EC35BB"/>
    <w:rsid w:val="00EE7A68"/>
    <w:rsid w:val="00F769A5"/>
    <w:rsid w:val="00F93B91"/>
    <w:rsid w:val="00FE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3E246A1"/>
  <w15:chartTrackingRefBased/>
  <w15:docId w15:val="{6CF9CBC7-980D-461A-87C5-5E8ADAB76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EA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9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9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9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9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9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9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9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9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9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9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9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9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9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7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9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7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99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79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99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79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9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99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50EA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0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EA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0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EA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pence</dc:creator>
  <cp:keywords/>
  <dc:description/>
  <cp:lastModifiedBy>Suzanne Spence</cp:lastModifiedBy>
  <cp:revision>13</cp:revision>
  <dcterms:created xsi:type="dcterms:W3CDTF">2025-02-26T15:27:00Z</dcterms:created>
  <dcterms:modified xsi:type="dcterms:W3CDTF">2025-08-04T10:14:00Z</dcterms:modified>
</cp:coreProperties>
</file>